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4E7" w:rsidRPr="00222E80" w:rsidRDefault="00A448A6">
      <w:pPr>
        <w:rPr>
          <w:rFonts w:ascii="Times New Roman" w:hAnsi="Times New Roman" w:cs="Times New Roman"/>
          <w:b/>
          <w:sz w:val="28"/>
          <w:szCs w:val="28"/>
        </w:rPr>
      </w:pPr>
      <w:r w:rsidRPr="00222E80">
        <w:rPr>
          <w:rFonts w:ascii="Times New Roman" w:hAnsi="Times New Roman" w:cs="Times New Roman"/>
          <w:b/>
          <w:sz w:val="28"/>
          <w:szCs w:val="28"/>
        </w:rPr>
        <w:t xml:space="preserve">Sub- group analysis </w:t>
      </w:r>
    </w:p>
    <w:p w:rsidR="00222E80" w:rsidRDefault="00F87222">
      <w:r w:rsidRPr="00F87222">
        <w:drawing>
          <wp:inline distT="0" distB="0" distL="0" distR="0" wp14:anchorId="0D92FA83" wp14:editId="5AA13287">
            <wp:extent cx="3017520" cy="48280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4828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2E80" w:rsidRDefault="00222E80" w:rsidP="00222E80"/>
    <w:p w:rsidR="00222E80" w:rsidRDefault="00222E80" w:rsidP="00222E8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est plot of all the studies reporting the quality of life (QOLIE) in association of comorbid depression sub- grouped by </w:t>
      </w:r>
      <w:r w:rsidR="009A0376">
        <w:rPr>
          <w:rFonts w:ascii="Times New Roman" w:hAnsi="Times New Roman" w:cs="Times New Roman"/>
          <w:sz w:val="24"/>
          <w:szCs w:val="24"/>
        </w:rPr>
        <w:t>the income categories of the study countr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577D8">
        <w:rPr>
          <w:rFonts w:ascii="Times New Roman" w:hAnsi="Times New Roman" w:cs="Times New Roman"/>
          <w:sz w:val="24"/>
          <w:szCs w:val="24"/>
        </w:rPr>
        <w:t>MSTE-mesial temporal lobe epilepsy, JME- Juvenile temporal lobe</w:t>
      </w:r>
      <w:r w:rsidR="00F56A1F">
        <w:rPr>
          <w:rFonts w:ascii="Times New Roman" w:hAnsi="Times New Roman" w:cs="Times New Roman"/>
          <w:sz w:val="24"/>
          <w:szCs w:val="24"/>
        </w:rPr>
        <w:t xml:space="preserve"> epilepsy</w:t>
      </w:r>
    </w:p>
    <w:p w:rsidR="008B63DF" w:rsidRDefault="008B63DF" w:rsidP="00222E80"/>
    <w:p w:rsidR="00302B61" w:rsidRDefault="00302B61" w:rsidP="00222E80"/>
    <w:p w:rsidR="00302B61" w:rsidRDefault="00302B61" w:rsidP="00222E80"/>
    <w:p w:rsidR="00302B61" w:rsidRDefault="00302B61" w:rsidP="00222E80"/>
    <w:p w:rsidR="00302B61" w:rsidRDefault="00302B61" w:rsidP="00222E80"/>
    <w:p w:rsidR="00F56A1F" w:rsidRDefault="00F56A1F" w:rsidP="00222E80"/>
    <w:p w:rsidR="00F56A1F" w:rsidRDefault="00F56A1F" w:rsidP="00F56A1F"/>
    <w:p w:rsidR="00F87222" w:rsidRDefault="00F87222" w:rsidP="00F56A1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87222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53959BB" wp14:editId="7434281B">
            <wp:extent cx="3054096" cy="4416552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54096" cy="4416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56A1F" w:rsidRDefault="00F56A1F" w:rsidP="00F56A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2.Forest plot of all the studies reporting the quality of life (QOLIE) in association of comorbid depression sub- grouped by </w:t>
      </w:r>
      <w:r w:rsidR="009C25A0">
        <w:rPr>
          <w:rFonts w:ascii="Times New Roman" w:hAnsi="Times New Roman" w:cs="Times New Roman"/>
          <w:sz w:val="24"/>
          <w:szCs w:val="24"/>
        </w:rPr>
        <w:t>sett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577D8">
        <w:rPr>
          <w:rFonts w:ascii="Times New Roman" w:hAnsi="Times New Roman" w:cs="Times New Roman"/>
          <w:sz w:val="24"/>
          <w:szCs w:val="24"/>
        </w:rPr>
        <w:t>MSTE-mesial temporal lobe epilepsy, JME- Juvenile temporal lobe</w:t>
      </w:r>
      <w:r>
        <w:rPr>
          <w:rFonts w:ascii="Times New Roman" w:hAnsi="Times New Roman" w:cs="Times New Roman"/>
          <w:sz w:val="24"/>
          <w:szCs w:val="24"/>
        </w:rPr>
        <w:t xml:space="preserve"> Epilepsy</w:t>
      </w:r>
    </w:p>
    <w:p w:rsidR="00302B61" w:rsidRPr="00F56A1F" w:rsidRDefault="00302B61" w:rsidP="00F56A1F">
      <w:pPr>
        <w:rPr>
          <w:rFonts w:ascii="Times New Roman" w:hAnsi="Times New Roman" w:cs="Times New Roman"/>
          <w:sz w:val="24"/>
          <w:szCs w:val="24"/>
        </w:rPr>
      </w:pPr>
    </w:p>
    <w:sectPr w:rsidR="00302B61" w:rsidRPr="00F56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8A6"/>
    <w:rsid w:val="00222E80"/>
    <w:rsid w:val="002B04E7"/>
    <w:rsid w:val="00302B61"/>
    <w:rsid w:val="008B63DF"/>
    <w:rsid w:val="009A0376"/>
    <w:rsid w:val="009C25A0"/>
    <w:rsid w:val="00A448A6"/>
    <w:rsid w:val="00F56A1F"/>
    <w:rsid w:val="00F8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3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3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3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3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2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T</dc:creator>
  <cp:lastModifiedBy>Ruth T</cp:lastModifiedBy>
  <cp:revision>6</cp:revision>
  <dcterms:created xsi:type="dcterms:W3CDTF">2022-06-28T07:41:00Z</dcterms:created>
  <dcterms:modified xsi:type="dcterms:W3CDTF">2022-07-21T05:08:00Z</dcterms:modified>
</cp:coreProperties>
</file>